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ausal associations between immune cells and D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977765" cy="4617720"/>
            <wp:effectExtent l="0" t="0" r="5715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7967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A)Scatter plot between CD16-CD56 on HLA DR+ NK and DN risk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5580" cy="4838700"/>
            <wp:effectExtent l="0" t="0" r="12700" b="762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6125" cy="4838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B) Funnel plot between CD16-CD56 on HLA DR+ NK and D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isk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197475" cy="4770120"/>
            <wp:effectExtent l="0" t="0" r="14605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98061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C)Scatter plot between CD33dim HLA DR+ CD11b+ AC and DN risk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197475" cy="4792345"/>
            <wp:effectExtent l="0" t="0" r="14605" b="825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8062" cy="4792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 xml:space="preserve">(D) Funnel plot between CD33dim HLA DR+ CD11b+ AC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and DN risk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940300" cy="4541520"/>
            <wp:effectExtent l="0" t="0" r="1270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0474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E)Scatter plot between CD45 on HLA DR+ T cell and DN risk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053965" cy="4610100"/>
            <wp:effectExtent l="0" t="0" r="5715" b="762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54509" cy="461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(F) Funnel plot between CD45 on HLA DR+ T cell and DN ris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iMDJlMTNjMDJhMTA4NzFmNDgwOTBhODM1MjYxOTEifQ=="/>
  </w:docVars>
  <w:rsids>
    <w:rsidRoot w:val="00000000"/>
    <w:rsid w:val="00C2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2:33:49Z</dcterms:created>
  <dc:creator>Administrator</dc:creator>
  <cp:lastModifiedBy>WPS_1687773934</cp:lastModifiedBy>
  <dcterms:modified xsi:type="dcterms:W3CDTF">2024-03-15T02:3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A691EC9DD9B9427895DC649537C14E69_12</vt:lpwstr>
  </property>
</Properties>
</file>